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0E622E" w14:textId="77777777" w:rsidR="00B67A33" w:rsidRDefault="00000000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1</w:t>
      </w:r>
    </w:p>
    <w:p w14:paraId="16D97C5E" w14:textId="77777777" w:rsidR="00B67A33" w:rsidRDefault="00000000" w:rsidP="00562889">
      <w:pPr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Detailed search strategy for systematic review.</w:t>
      </w:r>
    </w:p>
    <w:tbl>
      <w:tblPr>
        <w:tblStyle w:val="a"/>
        <w:tblpPr w:leftFromText="180" w:rightFromText="180" w:vertAnchor="page" w:horzAnchor="margin" w:tblpXSpec="center" w:tblpY="2326"/>
        <w:tblW w:w="1148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56"/>
        <w:gridCol w:w="8226"/>
      </w:tblGrid>
      <w:tr w:rsidR="00B67A33" w14:paraId="564EDF46" w14:textId="77777777" w:rsidTr="00D206EA">
        <w:trPr>
          <w:trHeight w:val="416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084ED14" w14:textId="77777777" w:rsidR="00B67A33" w:rsidRDefault="00000000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82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687E451" w14:textId="77777777" w:rsidR="00B67A33" w:rsidRDefault="00000000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 strategy</w:t>
            </w:r>
          </w:p>
        </w:tc>
      </w:tr>
      <w:tr w:rsidR="00B67A33" w14:paraId="098BDBA1" w14:textId="77777777" w:rsidTr="00D206EA">
        <w:trPr>
          <w:trHeight w:val="1723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AD87758" w14:textId="77777777" w:rsidR="00B67A33" w:rsidRDefault="000000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abase searched</w:t>
            </w:r>
          </w:p>
        </w:tc>
        <w:tc>
          <w:tcPr>
            <w:tcW w:w="82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D67288F" w14:textId="7334B016" w:rsidR="00B67A33" w:rsidRDefault="000000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bMed, </w:t>
            </w:r>
            <w:r w:rsidR="009744C8" w:rsidRPr="009744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BASE, Scopus, ClinicalTrials.gov and Cochrane Central Register of Controlled Trial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om inception of each database until </w:t>
            </w:r>
            <w:r w:rsidR="00E37C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y 2024.</w:t>
            </w:r>
          </w:p>
        </w:tc>
      </w:tr>
      <w:tr w:rsidR="00B67A33" w14:paraId="160F0B61" w14:textId="77777777" w:rsidTr="00D206EA">
        <w:trPr>
          <w:trHeight w:val="1723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575759F" w14:textId="77344E03" w:rsidR="00D206EA" w:rsidRDefault="00000000" w:rsidP="00D206E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strategy for Pubmed </w:t>
            </w:r>
          </w:p>
          <w:p w14:paraId="162E2F34" w14:textId="3FDA77C5" w:rsidR="00B67A33" w:rsidRDefault="00B67A33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19824EB" w14:textId="4CFBEF72" w:rsidR="00B67A33" w:rsidRDefault="00D206E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06EA">
              <w:rPr>
                <w:rFonts w:ascii="Times New Roman" w:eastAsia="Times New Roman" w:hAnsi="Times New Roman" w:cs="Times New Roman"/>
                <w:sz w:val="24"/>
                <w:szCs w:val="24"/>
              </w:rPr>
              <w:t>(("caesarean"[All Fields] OR "caesareans"[All Fields] OR "cesarean"[All Fields] OR "cesareans"[All Fields]) AND/OR ("deliveries"[All Fields] OR "delivery, obstetric"[MeSH Terms] OR ("delivery"[All Fields] AND "obstetric"[All Fields]) OR "obstetric delivery"[All Fields] OR "delivery"[All Fields])) AND (((("cicatrix"[MeSH Terms] OR "cicatrix"[All Fields] OR "scar"[All Fields]) AND/OR ("abnormalities"[Subheading] OR "abnormalities"[All Fields] OR "defects"[All Fields] OR "defect"[All Fields] OR "defect's"[All Fields] OR "defected"[All Fields] OR "defective"[All Fields] OR "defectively"[All Fields] OR "defectives"[All Fields])) AND/OR ("niche"[All Fields] OR "niche's"[All Fields] OR "niches"[All Fields])) AND/OR ("pouch"[All Fields] OR "pouch's"[All Fields] OR "pouche"[All Fields] OR "pouches"[All Fields] OR "pouching"[All Fields] OR "pouchs"[All Fields])) AND/OR ("dehisce"[All Fields] OR "dehisced"[All Fields] OR "dehiscence"[All Fields] OR "dehiscences"[All Fields] OR "dehiscent"[All Fields] OR "dehisces"[All Fields] OR "dehiscing"[All Fields]) AND ((("uterine closure") AND/OR ("closure"[All Fields] OR "closure's"[All Fields] OR "closures"[All Fields])) OR ("layer"[All Fields] OR "layer's"[All Fields] OR "layered"[All Fields] OR "layering"[All Fields] OR "layerings"[All Fields] OR "layers"[All Fields])) AND (randomizedcontrolledtrial[Filter]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including</w:t>
            </w:r>
          </w:p>
          <w:p w14:paraId="14CCF63C" w14:textId="77777777" w:rsidR="00B67A33" w:rsidRDefault="000000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uralization and US English/UK English spelling variations and suffixes/prefixes]</w:t>
            </w:r>
          </w:p>
        </w:tc>
      </w:tr>
      <w:tr w:rsidR="001A389B" w14:paraId="424DFBD0" w14:textId="77777777" w:rsidTr="00D206EA">
        <w:trPr>
          <w:trHeight w:val="1723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5B5AE7D" w14:textId="25A1E114" w:rsidR="001A389B" w:rsidRPr="006F62AD" w:rsidRDefault="001A389B" w:rsidP="006F62A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89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MBASE</w:t>
            </w:r>
          </w:p>
          <w:p w14:paraId="2D50BF7A" w14:textId="0B9252C8" w:rsidR="001A389B" w:rsidRDefault="001A389B" w:rsidP="00D206E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DCE66E4" w14:textId="2D9656A7" w:rsidR="001A389B" w:rsidRPr="00D206EA" w:rsidRDefault="001A389B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89B">
              <w:rPr>
                <w:rFonts w:ascii="Times New Roman" w:eastAsia="Times New Roman" w:hAnsi="Times New Roman" w:cs="Times New Roman"/>
                <w:sz w:val="24"/>
                <w:szCs w:val="24"/>
              </w:rPr>
              <w:t>(cesarean OR caesarean OR 'obstetric delivery'/exp OR 'obstetric delivery') AND ('scar'/exp OR scar OR defect OR 'niche'/exp OR niche OR pouch OR 'dehiscence'/exp OR dehiscence) AND ('uterine closure'/exp OR 'uterine closure' OR closure OR 'layer'/exp OR layer)</w:t>
            </w:r>
          </w:p>
        </w:tc>
      </w:tr>
      <w:tr w:rsidR="001A389B" w14:paraId="29A1DCFB" w14:textId="77777777" w:rsidTr="00D206EA">
        <w:trPr>
          <w:trHeight w:val="1723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A69492C" w14:textId="4B9D7A2B" w:rsidR="001A389B" w:rsidRPr="00DD0EAD" w:rsidRDefault="001A389B" w:rsidP="00D206E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EAD">
              <w:rPr>
                <w:rFonts w:ascii="Times New Roman" w:eastAsia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82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6F0BE6A" w14:textId="036D5C7B" w:rsidR="001A389B" w:rsidRPr="00DD0EAD" w:rsidRDefault="001A389B" w:rsidP="001A38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EAD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-</w:t>
            </w:r>
            <w:r w:rsidR="00FB600F" w:rsidRPr="00DD0EAD">
              <w:rPr>
                <w:rFonts w:ascii="Times New Roman" w:eastAsia="Times New Roman" w:hAnsi="Times New Roman" w:cs="Times New Roman"/>
                <w:sz w:val="24"/>
                <w:szCs w:val="24"/>
              </w:rPr>
              <w:t>KEY (</w:t>
            </w:r>
            <w:r w:rsidRPr="00DD0EAD">
              <w:rPr>
                <w:rFonts w:ascii="Times New Roman" w:eastAsia="Times New Roman" w:hAnsi="Times New Roman" w:cs="Times New Roman"/>
                <w:sz w:val="24"/>
                <w:szCs w:val="24"/>
              </w:rPr>
              <w:t>cesarean  OR delivery) AND (scar OR defect OR niche OR pouch OR dehiscence) AND (uterine closure OR layer)</w:t>
            </w:r>
          </w:p>
          <w:p w14:paraId="342925F4" w14:textId="77777777" w:rsidR="001A389B" w:rsidRPr="00DD0EAD" w:rsidRDefault="001A389B" w:rsidP="001A38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389B" w14:paraId="45E872A6" w14:textId="77777777" w:rsidTr="00D206EA">
        <w:trPr>
          <w:trHeight w:val="1723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780346C" w14:textId="1836D620" w:rsidR="001A389B" w:rsidRPr="00DD0EAD" w:rsidRDefault="001A389B" w:rsidP="00D206E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E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chrane Central Register of Controlled Trials  </w:t>
            </w:r>
          </w:p>
        </w:tc>
        <w:tc>
          <w:tcPr>
            <w:tcW w:w="82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C67D1CD" w14:textId="6B53E322" w:rsidR="001A389B" w:rsidRPr="00DD0EAD" w:rsidRDefault="006F62AD" w:rsidP="001A38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EAD">
              <w:rPr>
                <w:rFonts w:ascii="Times New Roman" w:eastAsia="Times New Roman" w:hAnsi="Times New Roman" w:cs="Times New Roman"/>
                <w:sz w:val="24"/>
                <w:szCs w:val="24"/>
              </w:rPr>
              <w:t>(cesarean OR delivery) AND (scar OR defect OR niche OR pouch OR dehiscence) AND (uterine closure OR layer) in Title Abstract Keyword - (Word variations have been searched)</w:t>
            </w:r>
          </w:p>
        </w:tc>
      </w:tr>
      <w:tr w:rsidR="001A389B" w14:paraId="70D17CB3" w14:textId="77777777" w:rsidTr="00D206EA">
        <w:trPr>
          <w:trHeight w:val="1723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4F4A5BD" w14:textId="01E58B1E" w:rsidR="001A389B" w:rsidRPr="00DD0EAD" w:rsidRDefault="009744C8" w:rsidP="00D206E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EAD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Trial</w:t>
            </w:r>
            <w:r w:rsidR="00937F51" w:rsidRPr="00DD0E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82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E74BDC1" w14:textId="77777777" w:rsidR="00937F51" w:rsidRPr="00DD0EAD" w:rsidRDefault="00937F51" w:rsidP="00937F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EAD">
              <w:rPr>
                <w:rFonts w:ascii="Times New Roman" w:eastAsia="Times New Roman" w:hAnsi="Times New Roman" w:cs="Times New Roman"/>
                <w:sz w:val="24"/>
                <w:szCs w:val="24"/>
              </w:rPr>
              <w:t>(Cesarean OR delivery) AND (scar OR Scarring OR cicatrix OR defect OR niche OR pouch OR dehiscence) AND (uterine closure OR uterus OR layer)</w:t>
            </w:r>
          </w:p>
          <w:p w14:paraId="7887122F" w14:textId="77777777" w:rsidR="001A389B" w:rsidRPr="00DD0EAD" w:rsidRDefault="001A389B" w:rsidP="001A38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A33" w14:paraId="3B98ED6D" w14:textId="77777777" w:rsidTr="00D206EA">
        <w:trPr>
          <w:trHeight w:val="1723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A3448D3" w14:textId="77777777" w:rsidR="00B67A33" w:rsidRDefault="000000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sources</w:t>
            </w:r>
          </w:p>
        </w:tc>
        <w:tc>
          <w:tcPr>
            <w:tcW w:w="82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2DAB686" w14:textId="77777777" w:rsidR="00B67A33" w:rsidRDefault="000000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reference lists of selected articles were hand searched to identify any relevant articles.</w:t>
            </w:r>
          </w:p>
        </w:tc>
      </w:tr>
    </w:tbl>
    <w:p w14:paraId="74D931A8" w14:textId="77777777" w:rsidR="00B67A33" w:rsidRDefault="00B67A33"/>
    <w:p w14:paraId="5618AF8A" w14:textId="77777777" w:rsidR="00D206EA" w:rsidRDefault="00D206EA"/>
    <w:p w14:paraId="57658CF1" w14:textId="77777777" w:rsidR="00D206EA" w:rsidRDefault="00D206EA"/>
    <w:p w14:paraId="4E2D37E7" w14:textId="77777777" w:rsidR="00D206EA" w:rsidRDefault="00D206EA"/>
    <w:p w14:paraId="5224DA0C" w14:textId="77777777" w:rsidR="00D206EA" w:rsidRDefault="00D206EA"/>
    <w:p w14:paraId="752E36BB" w14:textId="77777777" w:rsidR="00D206EA" w:rsidRDefault="00D206EA"/>
    <w:p w14:paraId="79769F49" w14:textId="77777777" w:rsidR="00D206EA" w:rsidRDefault="00D206EA"/>
    <w:p w14:paraId="6B9A4B7B" w14:textId="77777777" w:rsidR="001A389B" w:rsidRDefault="001A389B"/>
    <w:p w14:paraId="78D3C1D5" w14:textId="77777777" w:rsidR="001A389B" w:rsidRDefault="001A389B"/>
    <w:p w14:paraId="560245E0" w14:textId="77777777" w:rsidR="001A389B" w:rsidRDefault="001A389B"/>
    <w:p w14:paraId="0FDA8CA7" w14:textId="77777777" w:rsidR="001A389B" w:rsidRDefault="001A389B"/>
    <w:p w14:paraId="545EF832" w14:textId="77777777" w:rsidR="001A389B" w:rsidRDefault="001A389B"/>
    <w:p w14:paraId="5A12A912" w14:textId="77777777" w:rsidR="001A389B" w:rsidRDefault="001A389B"/>
    <w:p w14:paraId="4A38F543" w14:textId="77777777" w:rsidR="001A389B" w:rsidRDefault="001A389B"/>
    <w:p w14:paraId="7637CE7E" w14:textId="77777777" w:rsidR="001A389B" w:rsidRDefault="001A389B"/>
    <w:p w14:paraId="677B6A7F" w14:textId="77777777" w:rsidR="001A389B" w:rsidRDefault="001A389B"/>
    <w:p w14:paraId="24975C85" w14:textId="77777777" w:rsidR="001A389B" w:rsidRDefault="001A389B"/>
    <w:p w14:paraId="6EA8B425" w14:textId="77777777" w:rsidR="001A389B" w:rsidRDefault="001A389B"/>
    <w:p w14:paraId="6A1D1E72" w14:textId="77777777" w:rsidR="001A389B" w:rsidRDefault="001A389B"/>
    <w:p w14:paraId="5414B1FF" w14:textId="77777777" w:rsidR="001A389B" w:rsidRDefault="001A389B"/>
    <w:p w14:paraId="1F92AB2B" w14:textId="77777777" w:rsidR="001A389B" w:rsidRDefault="001A389B"/>
    <w:p w14:paraId="702F4D26" w14:textId="77777777" w:rsidR="001A389B" w:rsidRDefault="001A389B"/>
    <w:p w14:paraId="2A0CAB3D" w14:textId="77777777" w:rsidR="001A389B" w:rsidRDefault="001A389B"/>
    <w:p w14:paraId="25F59CF2" w14:textId="77777777" w:rsidR="001A389B" w:rsidRDefault="001A389B"/>
    <w:p w14:paraId="4930C6DE" w14:textId="77777777" w:rsidR="001A389B" w:rsidRDefault="001A389B"/>
    <w:p w14:paraId="06918BCD" w14:textId="77777777" w:rsidR="001A389B" w:rsidRDefault="001A389B"/>
    <w:p w14:paraId="3E286DA8" w14:textId="77777777" w:rsidR="001A389B" w:rsidRDefault="001A389B"/>
    <w:p w14:paraId="1245BA70" w14:textId="77777777" w:rsidR="00D206EA" w:rsidRDefault="00D206EA"/>
    <w:p w14:paraId="702DBCD0" w14:textId="77777777" w:rsidR="00D206EA" w:rsidRDefault="00D206EA"/>
    <w:p w14:paraId="15A8F209" w14:textId="77777777" w:rsidR="001A389B" w:rsidRDefault="001A389B"/>
    <w:p w14:paraId="4E649A2E" w14:textId="77777777" w:rsidR="001A389B" w:rsidRDefault="001A389B"/>
    <w:p w14:paraId="197E53E5" w14:textId="77777777" w:rsidR="001A389B" w:rsidRDefault="001A389B"/>
    <w:p w14:paraId="2D512DE0" w14:textId="77777777" w:rsidR="001A389B" w:rsidRDefault="001A389B"/>
    <w:p w14:paraId="74B244AF" w14:textId="77777777" w:rsidR="001A389B" w:rsidRDefault="001A389B"/>
    <w:p w14:paraId="422B8721" w14:textId="77777777" w:rsidR="001A389B" w:rsidRDefault="001A389B"/>
    <w:p w14:paraId="6208326E" w14:textId="77777777" w:rsidR="001A389B" w:rsidRDefault="001A389B"/>
    <w:sectPr w:rsidR="001A389B">
      <w:pgSz w:w="16838" w:h="11906" w:orient="landscape"/>
      <w:pgMar w:top="1134" w:right="1134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283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A33"/>
    <w:rsid w:val="000817EA"/>
    <w:rsid w:val="00185F49"/>
    <w:rsid w:val="001A389B"/>
    <w:rsid w:val="002376F2"/>
    <w:rsid w:val="00323F86"/>
    <w:rsid w:val="00562889"/>
    <w:rsid w:val="006F62AD"/>
    <w:rsid w:val="00722C56"/>
    <w:rsid w:val="007D5ECB"/>
    <w:rsid w:val="00847792"/>
    <w:rsid w:val="008C10F8"/>
    <w:rsid w:val="00937F51"/>
    <w:rsid w:val="009744C8"/>
    <w:rsid w:val="00A6132D"/>
    <w:rsid w:val="00A90DB2"/>
    <w:rsid w:val="00B67A33"/>
    <w:rsid w:val="00BB6759"/>
    <w:rsid w:val="00C613F4"/>
    <w:rsid w:val="00D206EA"/>
    <w:rsid w:val="00DD0EAD"/>
    <w:rsid w:val="00E37C03"/>
    <w:rsid w:val="00F333D9"/>
    <w:rsid w:val="00FB600F"/>
    <w:rsid w:val="00FD0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9A7E3"/>
  <w15:docId w15:val="{321D4B71-0562-4795-B4B1-E2675A9A4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1"/>
        <w:szCs w:val="21"/>
        <w:lang w:val="en-US" w:eastAsia="it-IT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6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350319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99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25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751627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28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20308C-09EF-4876-94DC-368BAD87A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2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La Verde</dc:creator>
  <cp:lastModifiedBy>Marco La Verde</cp:lastModifiedBy>
  <cp:revision>11</cp:revision>
  <dcterms:created xsi:type="dcterms:W3CDTF">2024-09-20T20:26:00Z</dcterms:created>
  <dcterms:modified xsi:type="dcterms:W3CDTF">2024-10-10T07:49:00Z</dcterms:modified>
</cp:coreProperties>
</file>